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76215" cy="8402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840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PB2</w:t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drawing>
          <wp:inline distT="0" distB="0" distL="0" distR="0">
            <wp:extent cx="5276850" cy="8378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37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PB1</w:t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drawing>
          <wp:inline distT="0" distB="0" distL="0" distR="0">
            <wp:extent cx="5275580" cy="7572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57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PA</w:t>
      </w:r>
    </w:p>
    <w:p>
      <w:pPr>
        <w:pStyle w:val="Normal"/>
        <w:widowControl w:val="false"/>
        <w:autoSpaceDE w:val="false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06975" cy="8852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75" cy="885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9555</wp:posOffset>
                </wp:positionH>
                <wp:positionV relativeFrom="paragraph">
                  <wp:posOffset>8958580</wp:posOffset>
                </wp:positionV>
                <wp:extent cx="708025" cy="37973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25" cy="379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H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.75pt;height:29.9pt;mso-wrap-distance-left:9.05pt;mso-wrap-distance-right:9.05pt;mso-wrap-distance-top:0pt;mso-wrap-distance-bottom:0pt;margin-top:705.4pt;mso-position-vertical-relative:text;margin-left:19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jc w:val="left"/>
        <w:rPr>
          <w:b/>
          <w:b/>
          <w:sz w:val="36"/>
          <w:szCs w:val="36"/>
        </w:rPr>
      </w:pPr>
      <w:r>
        <w:rPr>
          <w:rFonts w:eastAsia="Calibri" w:cs="Calibri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drawing>
          <wp:inline distT="0" distB="0" distL="0" distR="0">
            <wp:extent cx="5277485" cy="82670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826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1305</wp:posOffset>
                </wp:positionH>
                <wp:positionV relativeFrom="paragraph">
                  <wp:posOffset>8768715</wp:posOffset>
                </wp:positionV>
                <wp:extent cx="708025" cy="37973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25" cy="379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.75pt;height:29.9pt;mso-wrap-distance-left:9.05pt;mso-wrap-distance-right:9.05pt;mso-wrap-distance-top:0pt;mso-wrap-distance-bottom:0pt;margin-top:690.45pt;mso-position-vertical-relative:text;margin-left:22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N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800354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800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NA</w:t>
      </w:r>
    </w:p>
    <w:p>
      <w:pPr>
        <w:pStyle w:val="Normal"/>
        <w:widowControl w:val="false"/>
        <w:autoSpaceDE w:val="false"/>
        <w:jc w:val="left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5274310" cy="790003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0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P</w:t>
      </w:r>
    </w:p>
    <w:p>
      <w:pPr>
        <w:pStyle w:val="Normal"/>
        <w:widowControl w:val="false"/>
        <w:autoSpaceDE w:val="false"/>
        <w:jc w:val="left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5272405" cy="777938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77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S</w:t>
      </w:r>
    </w:p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/>
      <w:b/>
      <w:kern w:val="2"/>
      <w:sz w:val="4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批注框文本 Char"/>
    <w:qFormat/>
    <w:rPr>
      <w:sz w:val="18"/>
    </w:rPr>
  </w:style>
  <w:style w:type="character" w:styleId="Char1">
    <w:name w:val="脚注文本 Char"/>
    <w:qFormat/>
    <w:rPr>
      <w:kern w:val="2"/>
      <w:sz w:val="18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/>
    </w:pPr>
    <w:rPr>
      <w:kern w:val="0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02:41:00Z</dcterms:created>
  <dc:creator>陈平</dc:creator>
  <dc:description>NE.Rep</dc:description>
  <cp:keywords/>
  <dc:language>en-US</dc:language>
  <cp:lastModifiedBy>admin</cp:lastModifiedBy>
  <cp:lastPrinted>2018-08-01T11:07:00Z</cp:lastPrinted>
  <dcterms:modified xsi:type="dcterms:W3CDTF">2019-01-26T02:45:00Z</dcterms:modified>
  <cp:revision>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1109086-668A-4961-ADA2-4AB13D2EBE11}">
    <vt:lpwstr>NE.Ref{01109086-668A-4961-ADA2-4AB13D2EBE11}</vt:lpwstr>
  </property>
  <property fmtid="{D5CDD505-2E9C-101B-9397-08002B2CF9AE}" pid="3" name="NE.Ref{030E9B05-D578-418D-B30B-10D67A3E08B6}">
    <vt:lpwstr>NE.Ref{030E9B05-D578-418D-B30B-10D67A3E08B6}</vt:lpwstr>
  </property>
  <property fmtid="{D5CDD505-2E9C-101B-9397-08002B2CF9AE}" pid="4" name="NE.Ref{05E52F2D-B77F-4E8B-9340-49715C5B6EB5}">
    <vt:lpwstr>NE.Ref{05E52F2D-B77F-4E8B-9340-49715C5B6EB5}</vt:lpwstr>
  </property>
  <property fmtid="{D5CDD505-2E9C-101B-9397-08002B2CF9AE}" pid="5" name="NE.Ref{0670ECB7-89BE-4D15-9AB9-6CF6BF3D7EF5}">
    <vt:lpwstr>NE.Ref{0670ECB7-89BE-4D15-9AB9-6CF6BF3D7EF5}</vt:lpwstr>
  </property>
  <property fmtid="{D5CDD505-2E9C-101B-9397-08002B2CF9AE}" pid="6" name="NE.Ref{0A036542-56B6-4862-9E2C-4085DB595849}">
    <vt:lpwstr>NE.Ref{0A036542-56B6-4862-9E2C-4085DB595849}</vt:lpwstr>
  </property>
  <property fmtid="{D5CDD505-2E9C-101B-9397-08002B2CF9AE}" pid="7" name="NE.Ref{0CDA381D-A0A7-4477-A4D6-D641707B07D1}">
    <vt:lpwstr>NE.Ref{0CDA381D-A0A7-4477-A4D6-D641707B07D1}</vt:lpwstr>
  </property>
  <property fmtid="{D5CDD505-2E9C-101B-9397-08002B2CF9AE}" pid="8" name="NE.Ref{0D40C32A-7C36-4567-8E98-F5A25270C32A}">
    <vt:lpwstr>NE.Ref{0D40C32A-7C36-4567-8E98-F5A25270C32A}</vt:lpwstr>
  </property>
  <property fmtid="{D5CDD505-2E9C-101B-9397-08002B2CF9AE}" pid="9" name="NE.Ref{15F97CBB-7867-4BB2-9668-8BC74E55D8E5}">
    <vt:lpwstr>NE.Ref{15F97CBB-7867-4BB2-9668-8BC74E55D8E5}</vt:lpwstr>
  </property>
  <property fmtid="{D5CDD505-2E9C-101B-9397-08002B2CF9AE}" pid="10" name="NE.Ref{1F28AE7A-ED72-4DB0-8713-90BC7950A801}">
    <vt:lpwstr>NE.Ref{1F28AE7A-ED72-4DB0-8713-90BC7950A801}</vt:lpwstr>
  </property>
  <property fmtid="{D5CDD505-2E9C-101B-9397-08002B2CF9AE}" pid="11" name="NE.Ref{27669819-3573-4CAB-BD1F-0759D48B8C88}">
    <vt:lpwstr>NE.Ref{27669819-3573-4CAB-BD1F-0759D48B8C88}</vt:lpwstr>
  </property>
  <property fmtid="{D5CDD505-2E9C-101B-9397-08002B2CF9AE}" pid="12" name="NE.Ref{3114680C-C1C6-49E9-BB0E-5011F1B81315}">
    <vt:lpwstr>NE.Ref{3114680C-C1C6-49E9-BB0E-5011F1B81315}</vt:lpwstr>
  </property>
  <property fmtid="{D5CDD505-2E9C-101B-9397-08002B2CF9AE}" pid="13" name="NE.Ref{3EDD3B6A-44B0-4F60-82BC-B796BB9271A3}">
    <vt:lpwstr>NE.Ref{3EDD3B6A-44B0-4F60-82BC-B796BB9271A3}</vt:lpwstr>
  </property>
  <property fmtid="{D5CDD505-2E9C-101B-9397-08002B2CF9AE}" pid="14" name="NE.Ref{4179287E-DB97-43A1-BB13-BEC9E0DBE2B6}">
    <vt:lpwstr>NE.Ref{4179287E-DB97-43A1-BB13-BEC9E0DBE2B6}</vt:lpwstr>
  </property>
  <property fmtid="{D5CDD505-2E9C-101B-9397-08002B2CF9AE}" pid="15" name="NE.Ref{45E9A52F-9A06-4B3E-A4C3-0D9F58DF854B}">
    <vt:lpwstr>NE.Ref{45E9A52F-9A06-4B3E-A4C3-0D9F58DF854B}</vt:lpwstr>
  </property>
  <property fmtid="{D5CDD505-2E9C-101B-9397-08002B2CF9AE}" pid="16" name="NE.Ref{474E6E29-462A-416B-AFCC-84C8CEEC1888}">
    <vt:lpwstr>NE.Ref{474E6E29-462A-416B-AFCC-84C8CEEC1888}</vt:lpwstr>
  </property>
  <property fmtid="{D5CDD505-2E9C-101B-9397-08002B2CF9AE}" pid="17" name="NE.Ref{485FA5B8-73CB-4492-B216-8960B126F2AC}">
    <vt:lpwstr>NE.Ref{485FA5B8-73CB-4492-B216-8960B126F2AC}</vt:lpwstr>
  </property>
  <property fmtid="{D5CDD505-2E9C-101B-9397-08002B2CF9AE}" pid="18" name="NE.Ref{4AB484CE-1687-434C-BBBD-BB5B40737DB4}">
    <vt:lpwstr>NE.Ref{4AB484CE-1687-434C-BBBD-BB5B40737DB4}</vt:lpwstr>
  </property>
  <property fmtid="{D5CDD505-2E9C-101B-9397-08002B2CF9AE}" pid="19" name="NE.Ref{4C2D4B9C-64BF-4747-B0A9-5F017141CF8F}">
    <vt:lpwstr>NE.Ref{4C2D4B9C-64BF-4747-B0A9-5F017141CF8F}</vt:lpwstr>
  </property>
  <property fmtid="{D5CDD505-2E9C-101B-9397-08002B2CF9AE}" pid="20" name="NE.Ref{609CD8F8-9C61-4F99-8B3A-6617F2467487}">
    <vt:lpwstr>NE.Ref{609CD8F8-9C61-4F99-8B3A-6617F2467487}</vt:lpwstr>
  </property>
  <property fmtid="{D5CDD505-2E9C-101B-9397-08002B2CF9AE}" pid="21" name="NE.Ref{6B7FB446-54A9-4031-9A87-B0B464C1E828}">
    <vt:lpwstr>NE.Ref{6B7FB446-54A9-4031-9A87-B0B464C1E828}</vt:lpwstr>
  </property>
  <property fmtid="{D5CDD505-2E9C-101B-9397-08002B2CF9AE}" pid="22" name="NE.Ref{7339CCD6-8176-4FEA-94F2-2418A170BF21}">
    <vt:lpwstr>NE.Ref{7339CCD6-8176-4FEA-94F2-2418A170BF21}</vt:lpwstr>
  </property>
  <property fmtid="{D5CDD505-2E9C-101B-9397-08002B2CF9AE}" pid="23" name="NE.Ref{7965E6D8-42C9-4516-B3E7-0B3E06BBF2A1}">
    <vt:lpwstr>NE.Ref{7965E6D8-42C9-4516-B3E7-0B3E06BBF2A1}</vt:lpwstr>
  </property>
  <property fmtid="{D5CDD505-2E9C-101B-9397-08002B2CF9AE}" pid="24" name="NE.Ref{7BE100F7-FD2B-4BEC-8C05-843C94C25975}">
    <vt:lpwstr>NE.Ref{7BE100F7-FD2B-4BEC-8C05-843C94C25975}</vt:lpwstr>
  </property>
  <property fmtid="{D5CDD505-2E9C-101B-9397-08002B2CF9AE}" pid="25" name="NE.Ref{7C25ABCF-3828-4D7E-9223-49929F7FE0E6}">
    <vt:lpwstr>NE.Ref{7C25ABCF-3828-4D7E-9223-49929F7FE0E6}</vt:lpwstr>
  </property>
  <property fmtid="{D5CDD505-2E9C-101B-9397-08002B2CF9AE}" pid="26" name="NE.Ref{7C9A97C5-3FF1-42E7-BE2C-36DD0CA729CC}">
    <vt:lpwstr>NE.Ref{7C9A97C5-3FF1-42E7-BE2C-36DD0CA729CC}</vt:lpwstr>
  </property>
  <property fmtid="{D5CDD505-2E9C-101B-9397-08002B2CF9AE}" pid="27" name="NE.Ref{889C7281-D31F-4FBE-A0EB-114F178A987A}">
    <vt:lpwstr>NE.Ref{889C7281-D31F-4FBE-A0EB-114F178A987A}</vt:lpwstr>
  </property>
  <property fmtid="{D5CDD505-2E9C-101B-9397-08002B2CF9AE}" pid="28" name="NE.Ref{88B631C1-2672-4603-B3C5-26956ECA60C0}">
    <vt:lpwstr>NE.Ref{88B631C1-2672-4603-B3C5-26956ECA60C0}</vt:lpwstr>
  </property>
  <property fmtid="{D5CDD505-2E9C-101B-9397-08002B2CF9AE}" pid="29" name="NE.Ref{8FFC57B4-E58F-4B9F-AE56-33CB2079DB0C}">
    <vt:lpwstr>NE.Ref{8FFC57B4-E58F-4B9F-AE56-33CB2079DB0C}</vt:lpwstr>
  </property>
  <property fmtid="{D5CDD505-2E9C-101B-9397-08002B2CF9AE}" pid="30" name="NE.Ref{985AFD10-1421-4576-AAC9-22341F2C7F6C}">
    <vt:lpwstr>NE.Ref{985AFD10-1421-4576-AAC9-22341F2C7F6C}</vt:lpwstr>
  </property>
  <property fmtid="{D5CDD505-2E9C-101B-9397-08002B2CF9AE}" pid="31" name="NE.Ref{9E697CF6-8BBE-45D0-8A6F-DB2BE7B43725}">
    <vt:lpwstr>NE.Ref{9E697CF6-8BBE-45D0-8A6F-DB2BE7B43725}</vt:lpwstr>
  </property>
  <property fmtid="{D5CDD505-2E9C-101B-9397-08002B2CF9AE}" pid="32" name="NE.Ref{A255410B-05CA-4315-AF25-54036F2E3713}">
    <vt:lpwstr>NE.Ref{A255410B-05CA-4315-AF25-54036F2E3713}</vt:lpwstr>
  </property>
  <property fmtid="{D5CDD505-2E9C-101B-9397-08002B2CF9AE}" pid="33" name="NE.Ref{A7D78789-620B-40AA-A41C-DEC186A435A9}">
    <vt:lpwstr>NE.Ref{A7D78789-620B-40AA-A41C-DEC186A435A9}</vt:lpwstr>
  </property>
  <property fmtid="{D5CDD505-2E9C-101B-9397-08002B2CF9AE}" pid="34" name="NE.Ref{B32BE02D-7E72-435A-BF9D-744BD3BBB74A}">
    <vt:lpwstr>NE.Ref{B32BE02D-7E72-435A-BF9D-744BD3BBB74A}</vt:lpwstr>
  </property>
  <property fmtid="{D5CDD505-2E9C-101B-9397-08002B2CF9AE}" pid="35" name="NE.Ref{B4160D48-D463-41A6-8999-84618DF6663B}">
    <vt:lpwstr>NE.Ref{B4160D48-D463-41A6-8999-84618DF6663B}</vt:lpwstr>
  </property>
  <property fmtid="{D5CDD505-2E9C-101B-9397-08002B2CF9AE}" pid="36" name="NE.Ref{B4920F25-3EE8-4149-AF8D-08A85823437D}">
    <vt:lpwstr>NE.Ref{B4920F25-3EE8-4149-AF8D-08A85823437D}</vt:lpwstr>
  </property>
  <property fmtid="{D5CDD505-2E9C-101B-9397-08002B2CF9AE}" pid="37" name="NE.Ref{B4A83F91-34A7-4D5E-AD0A-442C41C39B60}">
    <vt:lpwstr>NE.Ref{B4A83F91-34A7-4D5E-AD0A-442C41C39B60}</vt:lpwstr>
  </property>
  <property fmtid="{D5CDD505-2E9C-101B-9397-08002B2CF9AE}" pid="38" name="NE.Ref{C9197A29-E576-41CC-BD2B-2D747EAABD25}">
    <vt:lpwstr>NE.Ref{C9197A29-E576-41CC-BD2B-2D747EAABD25}</vt:lpwstr>
  </property>
  <property fmtid="{D5CDD505-2E9C-101B-9397-08002B2CF9AE}" pid="39" name="NE.Ref{C9816327-66BA-495F-999A-6A984DCF3942}">
    <vt:lpwstr>NE.Ref{C9816327-66BA-495F-999A-6A984DCF3942}</vt:lpwstr>
  </property>
  <property fmtid="{D5CDD505-2E9C-101B-9397-08002B2CF9AE}" pid="40" name="NE.Ref{CA488D16-0BE0-4528-B340-E463B57F096B}">
    <vt:lpwstr>NE.Ref{CA488D16-0BE0-4528-B340-E463B57F096B}</vt:lpwstr>
  </property>
  <property fmtid="{D5CDD505-2E9C-101B-9397-08002B2CF9AE}" pid="41" name="NE.Ref{CB544D15-C6A6-4018-B6FE-9E1B22959D0D}">
    <vt:lpwstr>NE.Ref{CB544D15-C6A6-4018-B6FE-9E1B22959D0D}</vt:lpwstr>
  </property>
  <property fmtid="{D5CDD505-2E9C-101B-9397-08002B2CF9AE}" pid="42" name="NE.Ref{D1B95A20-73CC-4A48-AD07-FE5DED5561D3}">
    <vt:lpwstr>NE.Ref{D1B95A20-73CC-4A48-AD07-FE5DED5561D3}</vt:lpwstr>
  </property>
  <property fmtid="{D5CDD505-2E9C-101B-9397-08002B2CF9AE}" pid="43" name="NE.Ref{DE36CBF7-BC33-4B1E-BAFE-4E52582DAAE1}">
    <vt:lpwstr>NE.Ref{DE36CBF7-BC33-4B1E-BAFE-4E52582DAAE1}</vt:lpwstr>
  </property>
  <property fmtid="{D5CDD505-2E9C-101B-9397-08002B2CF9AE}" pid="44" name="NE.Ref{DE74DF55-2BBD-43BD-B71B-9126DE394F58}">
    <vt:lpwstr>NE.Ref{DE74DF55-2BBD-43BD-B71B-9126DE394F58}</vt:lpwstr>
  </property>
  <property fmtid="{D5CDD505-2E9C-101B-9397-08002B2CF9AE}" pid="45" name="NE.Ref{E3160FDC-56AD-4268-9767-8B8CAD4EBF85}">
    <vt:lpwstr>NE.Ref{E3160FDC-56AD-4268-9767-8B8CAD4EBF85}</vt:lpwstr>
  </property>
  <property fmtid="{D5CDD505-2E9C-101B-9397-08002B2CF9AE}" pid="46" name="NE.Ref{E5454D61-A1F2-4B23-8709-6C7EC05661C2}">
    <vt:lpwstr>NE.Ref{E5454D61-A1F2-4B23-8709-6C7EC05661C2}</vt:lpwstr>
  </property>
  <property fmtid="{D5CDD505-2E9C-101B-9397-08002B2CF9AE}" pid="47" name="NE.Ref{E9344CA6-9783-47A9-BCED-7178D4C05DE3}">
    <vt:lpwstr>NE.Ref{E9344CA6-9783-47A9-BCED-7178D4C05DE3}</vt:lpwstr>
  </property>
  <property fmtid="{D5CDD505-2E9C-101B-9397-08002B2CF9AE}" pid="48" name="NE.Ref{EA1DECDF-69A0-4D36-B215-921F2B6E5673}">
    <vt:lpwstr>NE.Ref{EA1DECDF-69A0-4D36-B215-921F2B6E5673}</vt:lpwstr>
  </property>
  <property fmtid="{D5CDD505-2E9C-101B-9397-08002B2CF9AE}" pid="49" name="NE.Ref{EAEDE081-D246-4E8D-B5F4-59B640534CD0}">
    <vt:lpwstr>NE.Ref{EAEDE081-D246-4E8D-B5F4-59B640534CD0}</vt:lpwstr>
  </property>
  <property fmtid="{D5CDD505-2E9C-101B-9397-08002B2CF9AE}" pid="50" name="NE.Ref{F3158C2E-E4EE-44FD-8253-579A3509EE44}">
    <vt:lpwstr>NE.Ref{F3158C2E-E4EE-44FD-8253-579A3509EE44}</vt:lpwstr>
  </property>
  <property fmtid="{D5CDD505-2E9C-101B-9397-08002B2CF9AE}" pid="51" name="NE.Ref{F56FA30E-7E62-4117-9528-9ECED4347F63}">
    <vt:lpwstr>NE.Ref{F56FA30E-7E62-4117-9528-9ECED4347F63}</vt:lpwstr>
  </property>
  <property fmtid="{D5CDD505-2E9C-101B-9397-08002B2CF9AE}" pid="52" name="NE.Ref{FB93C9A5-505F-4E8B-9F34-5980F5939648}">
    <vt:lpwstr>NE.Ref{FB93C9A5-505F-4E8B-9F34-5980F5939648}</vt:lpwstr>
  </property>
  <property fmtid="{D5CDD505-2E9C-101B-9397-08002B2CF9AE}" pid="53" name="NE.Ref{FE626832-C0A9-4D1A-AC18-D2796E4708AF}">
    <vt:lpwstr>NE.Ref{FE626832-C0A9-4D1A-AC18-D2796E4708AF}</vt:lpwstr>
  </property>
  <property fmtid="{D5CDD505-2E9C-101B-9397-08002B2CF9AE}" pid="54" name="NE.Ref{FFA6464A-D78C-424E-96ED-572FA300EFAA}">
    <vt:lpwstr>NE.Ref{FFA6464A-D78C-424E-96ED-572FA300EFAA}</vt:lpwstr>
  </property>
  <property fmtid="{D5CDD505-2E9C-101B-9397-08002B2CF9AE}" pid="55" name="ne_docsoft">
    <vt:lpwstr>ne_docsoft</vt:lpwstr>
  </property>
  <property fmtid="{D5CDD505-2E9C-101B-9397-08002B2CF9AE}" pid="56" name="ne_docversion">
    <vt:lpwstr>ne_docversion</vt:lpwstr>
  </property>
  <property fmtid="{D5CDD505-2E9C-101B-9397-08002B2CF9AE}" pid="57" name="ne_stylename">
    <vt:lpwstr>ne_stylename</vt:lpwstr>
  </property>
</Properties>
</file>